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E7A" w:rsidRPr="004C6952" w:rsidRDefault="00B15E7A" w:rsidP="009923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2003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C6952">
        <w:rPr>
          <w:rFonts w:ascii="Times New Roman" w:hAnsi="Times New Roman" w:cs="Times New Roman"/>
          <w:sz w:val="24"/>
          <w:szCs w:val="24"/>
        </w:rPr>
        <w:t xml:space="preserve">GO enrichment analysis of commonly up-regulated or down-regulated genes shared by </w:t>
      </w:r>
      <w:proofErr w:type="spellStart"/>
      <w:r w:rsidRPr="004C6952">
        <w:rPr>
          <w:rFonts w:ascii="Times New Roman" w:hAnsi="Times New Roman" w:cs="Times New Roman"/>
          <w:sz w:val="24"/>
          <w:szCs w:val="24"/>
        </w:rPr>
        <w:t>CiNeurons</w:t>
      </w:r>
      <w:proofErr w:type="spellEnd"/>
      <w:r w:rsidRPr="004C6952">
        <w:rPr>
          <w:rFonts w:ascii="Times New Roman" w:hAnsi="Times New Roman" w:cs="Times New Roman"/>
          <w:sz w:val="24"/>
          <w:szCs w:val="24"/>
        </w:rPr>
        <w:t xml:space="preserve"> in comparison to the MEF count</w:t>
      </w:r>
      <w:r w:rsidR="009923B0" w:rsidRPr="004C6952">
        <w:rPr>
          <w:rFonts w:ascii="Times New Roman" w:hAnsi="Times New Roman" w:cs="Times New Roman"/>
          <w:sz w:val="24"/>
          <w:szCs w:val="24"/>
        </w:rPr>
        <w:t>er</w:t>
      </w:r>
      <w:r w:rsidRPr="004C6952">
        <w:rPr>
          <w:rFonts w:ascii="Times New Roman" w:hAnsi="Times New Roman" w:cs="Times New Roman"/>
          <w:sz w:val="24"/>
          <w:szCs w:val="24"/>
        </w:rPr>
        <w:t xml:space="preserve">part. </w:t>
      </w:r>
    </w:p>
    <w:p w:rsidR="009923B0" w:rsidRPr="00200345" w:rsidRDefault="009923B0" w:rsidP="009923B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260"/>
        <w:gridCol w:w="1170"/>
        <w:gridCol w:w="2065"/>
      </w:tblGrid>
      <w:tr w:rsidR="00B15E7A" w:rsidTr="00BA25DE">
        <w:tc>
          <w:tcPr>
            <w:tcW w:w="9350" w:type="dxa"/>
            <w:gridSpan w:val="4"/>
          </w:tcPr>
          <w:p w:rsidR="00B15E7A" w:rsidRDefault="00B15E7A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O terms enriched in c</w:t>
            </w:r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mmonly up-regulated genes </w:t>
            </w:r>
          </w:p>
          <w:p w:rsidR="00B15E7A" w:rsidRPr="001F1511" w:rsidRDefault="00B15E7A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up-regulated by at least 2 fold in all pairs of comparisons: </w:t>
            </w:r>
            <w:proofErr w:type="spellStart"/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>CiNeurons</w:t>
            </w:r>
            <w:proofErr w:type="spellEnd"/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lative to MEF counterpar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yellow indicates neuron-related GO terms)</w:t>
            </w:r>
          </w:p>
        </w:tc>
        <w:bookmarkStart w:id="0" w:name="_GoBack"/>
        <w:bookmarkEnd w:id="0"/>
      </w:tr>
      <w:tr w:rsidR="00B15E7A" w:rsidTr="00BA25DE">
        <w:trPr>
          <w:trHeight w:val="332"/>
        </w:trPr>
        <w:tc>
          <w:tcPr>
            <w:tcW w:w="9350" w:type="dxa"/>
            <w:gridSpan w:val="4"/>
          </w:tcPr>
          <w:p w:rsidR="00B15E7A" w:rsidRPr="001F1511" w:rsidRDefault="00B15E7A" w:rsidP="00BA25D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por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11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ory</w:t>
            </w:r>
            <w:proofErr w:type="spellEnd"/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havi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ous system develo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cell prolif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neuron apoptot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trans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system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regulation of protein </w:t>
            </w: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philic</w:t>
            </w:r>
            <w:proofErr w:type="spellEnd"/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 adhesion via plasma membrane adhesion molecu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develo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hypox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dru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gen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urface receptor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lipopolysacchar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rPr>
          <w:trHeight w:val="305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ERK1 and ERK2 casc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E12262" w:rsidRDefault="00B15E7A" w:rsidP="00BA25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llular compon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FD5F85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F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14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E-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cell bo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al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urf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proj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i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ynaptic vesic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jun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in shea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raf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synaptic den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 ribonucleoprotein compl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inner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compl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B33513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E12262" w:rsidRDefault="00B15E7A" w:rsidP="00BA25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22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lecular function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constituent of ribos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E-10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dimerization</w:t>
            </w:r>
            <w:proofErr w:type="spellEnd"/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moduli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activator activity, RNA polymerase II core promoter proximal region sequence-specific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channel ac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C85107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</w:tbl>
    <w:p w:rsidR="00B15E7A" w:rsidRPr="00F3382C" w:rsidRDefault="00B15E7A" w:rsidP="00B15E7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260"/>
        <w:gridCol w:w="1170"/>
        <w:gridCol w:w="2065"/>
      </w:tblGrid>
      <w:tr w:rsidR="00B15E7A" w:rsidTr="00BA25DE">
        <w:tc>
          <w:tcPr>
            <w:tcW w:w="9350" w:type="dxa"/>
            <w:gridSpan w:val="4"/>
          </w:tcPr>
          <w:p w:rsidR="00B15E7A" w:rsidRDefault="00B15E7A" w:rsidP="00BA2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O terms enriched in c</w:t>
            </w:r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mmonl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regulated genes </w:t>
            </w:r>
          </w:p>
          <w:p w:rsidR="00B15E7A" w:rsidRDefault="00B15E7A" w:rsidP="00BA2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regulated by at least 2 fold in all pairs of comparisons: </w:t>
            </w:r>
            <w:proofErr w:type="spellStart"/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>CiNeurons</w:t>
            </w:r>
            <w:proofErr w:type="spellEnd"/>
            <w:r w:rsidRPr="001F1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lative to MEF counterpar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yellow indicates fibroblast-specific GO term)</w:t>
            </w:r>
          </w:p>
        </w:tc>
      </w:tr>
      <w:tr w:rsidR="00B15E7A" w:rsidTr="00BA25DE">
        <w:tc>
          <w:tcPr>
            <w:tcW w:w="9350" w:type="dxa"/>
            <w:gridSpan w:val="4"/>
          </w:tcPr>
          <w:p w:rsidR="00B15E7A" w:rsidRPr="00C85107" w:rsidRDefault="00B15E7A" w:rsidP="00BA25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E-19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tic nuclear div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1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1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develop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 prolife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DNA damage stimul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gene expre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E-03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llular compon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oteinaceous extracellular matri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13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omosome, </w:t>
            </w:r>
            <w:proofErr w:type="spellStart"/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omeric</w:t>
            </w:r>
            <w:proofErr w:type="spellEnd"/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1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l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E-0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os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nuclear region of cyt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15E7A" w:rsidTr="00BA25DE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DE2C9C" w:rsidRDefault="00B15E7A" w:rsidP="00BA25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C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lecular function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C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C85107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 of enrichment</w:t>
            </w:r>
          </w:p>
        </w:tc>
      </w:tr>
      <w:tr w:rsidR="00B15E7A" w:rsidTr="00BA25DE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(A) RNA bind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7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ati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15E7A" w:rsidTr="00BA25DE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5E7A" w:rsidRPr="003A4DC2" w:rsidRDefault="00B15E7A" w:rsidP="00BA25D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</w:tbl>
    <w:p w:rsidR="00B15E7A" w:rsidRPr="00F3382C" w:rsidRDefault="00B15E7A" w:rsidP="00B15E7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162A1" w:rsidRDefault="006C485C"/>
    <w:sectPr w:rsidR="00C162A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485C" w:rsidRDefault="006C485C" w:rsidP="009923B0">
      <w:pPr>
        <w:spacing w:after="0" w:line="240" w:lineRule="auto"/>
      </w:pPr>
      <w:r>
        <w:separator/>
      </w:r>
    </w:p>
  </w:endnote>
  <w:endnote w:type="continuationSeparator" w:id="0">
    <w:p w:rsidR="006C485C" w:rsidRDefault="006C485C" w:rsidP="0099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0704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23B0" w:rsidRDefault="009923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9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23B0" w:rsidRDefault="009923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485C" w:rsidRDefault="006C485C" w:rsidP="009923B0">
      <w:pPr>
        <w:spacing w:after="0" w:line="240" w:lineRule="auto"/>
      </w:pPr>
      <w:r>
        <w:separator/>
      </w:r>
    </w:p>
  </w:footnote>
  <w:footnote w:type="continuationSeparator" w:id="0">
    <w:p w:rsidR="006C485C" w:rsidRDefault="006C485C" w:rsidP="00992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E7A"/>
    <w:rsid w:val="004C6952"/>
    <w:rsid w:val="006C485C"/>
    <w:rsid w:val="00742C00"/>
    <w:rsid w:val="008E350C"/>
    <w:rsid w:val="009923B0"/>
    <w:rsid w:val="00AE2C1F"/>
    <w:rsid w:val="00B1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78527-8DB9-4E1C-ABFB-4B69310F1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E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E7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2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3B0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92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3B0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orgio Percipalle</dc:creator>
  <cp:keywords/>
  <dc:description/>
  <cp:lastModifiedBy>Piergiorgio Percipalle</cp:lastModifiedBy>
  <cp:revision>3</cp:revision>
  <dcterms:created xsi:type="dcterms:W3CDTF">2018-11-28T12:12:00Z</dcterms:created>
  <dcterms:modified xsi:type="dcterms:W3CDTF">2018-11-28T12:16:00Z</dcterms:modified>
</cp:coreProperties>
</file>